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593"/>
        <w:tblW w:w="7360" w:type="dxa"/>
        <w:tblLook w:val="04A0" w:firstRow="1" w:lastRow="0" w:firstColumn="1" w:lastColumn="0" w:noHBand="0" w:noVBand="1"/>
      </w:tblPr>
      <w:tblGrid>
        <w:gridCol w:w="1203"/>
        <w:gridCol w:w="1265"/>
        <w:gridCol w:w="1814"/>
        <w:gridCol w:w="1797"/>
        <w:gridCol w:w="1281"/>
      </w:tblGrid>
      <w:tr w:rsidR="00841C8B" w:rsidRPr="00841C8B" w:rsidTr="00841C8B">
        <w:trPr>
          <w:trHeight w:val="460"/>
        </w:trPr>
        <w:tc>
          <w:tcPr>
            <w:tcW w:w="7360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41C8B" w:rsidRPr="00841C8B" w:rsidRDefault="00841C8B" w:rsidP="00841C8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Table S1. </w:t>
            </w:r>
            <w:r w:rsidRPr="00841C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Lists of </w:t>
            </w:r>
            <w:proofErr w:type="spellStart"/>
            <w:r w:rsidRPr="00841C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tiboies</w:t>
            </w:r>
            <w:proofErr w:type="spellEnd"/>
            <w:r w:rsidRPr="00841C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used for immune phenotype analysis of PBMCs</w:t>
            </w:r>
          </w:p>
        </w:tc>
      </w:tr>
      <w:tr w:rsidR="00841C8B" w:rsidRPr="00841C8B" w:rsidTr="00841C8B">
        <w:trPr>
          <w:trHeight w:val="280"/>
        </w:trPr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C8B" w:rsidRPr="00841C8B" w:rsidRDefault="00841C8B" w:rsidP="00841C8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41C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tibody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C8B" w:rsidRPr="00841C8B" w:rsidRDefault="00841C8B" w:rsidP="00841C8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41C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lone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C8B" w:rsidRPr="00841C8B" w:rsidRDefault="00841C8B" w:rsidP="00841C8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41C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luorochrome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C8B" w:rsidRPr="00841C8B" w:rsidRDefault="00841C8B" w:rsidP="00841C8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41C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nufacturer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C8B" w:rsidRPr="00841C8B" w:rsidRDefault="00841C8B" w:rsidP="00841C8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41C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</w:tr>
      <w:tr w:rsidR="00841C8B" w:rsidRPr="00841C8B" w:rsidTr="00841C8B">
        <w:trPr>
          <w:trHeight w:val="280"/>
        </w:trPr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C8B" w:rsidRPr="00841C8B" w:rsidRDefault="00841C8B" w:rsidP="0084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C8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D3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C8B" w:rsidRPr="00841C8B" w:rsidRDefault="00841C8B" w:rsidP="0084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C8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CHT1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C8B" w:rsidRPr="00841C8B" w:rsidRDefault="00841C8B" w:rsidP="0084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C8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ITC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C8B" w:rsidRPr="00841C8B" w:rsidRDefault="00841C8B" w:rsidP="0084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41C8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uantoBio</w:t>
            </w:r>
            <w:proofErr w:type="spellEnd"/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C8B" w:rsidRPr="00841C8B" w:rsidRDefault="00841C8B" w:rsidP="0084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C8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Z8610002</w:t>
            </w:r>
          </w:p>
        </w:tc>
      </w:tr>
      <w:tr w:rsidR="00841C8B" w:rsidRPr="00841C8B" w:rsidTr="00841C8B">
        <w:trPr>
          <w:trHeight w:val="28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841C8B" w:rsidRPr="00841C8B" w:rsidRDefault="00841C8B" w:rsidP="0084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C8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D4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41C8B" w:rsidRPr="00841C8B" w:rsidRDefault="00841C8B" w:rsidP="0084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C8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PA-T4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841C8B" w:rsidRPr="00841C8B" w:rsidRDefault="00841C8B" w:rsidP="0084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C8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C7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841C8B" w:rsidRPr="00841C8B" w:rsidRDefault="00841C8B" w:rsidP="0084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41C8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uantoBio</w:t>
            </w:r>
            <w:proofErr w:type="spellEnd"/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841C8B" w:rsidRPr="00841C8B" w:rsidRDefault="00841C8B" w:rsidP="0084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C8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Z8610002</w:t>
            </w:r>
          </w:p>
        </w:tc>
      </w:tr>
      <w:tr w:rsidR="00841C8B" w:rsidRPr="00841C8B" w:rsidTr="00841C8B">
        <w:trPr>
          <w:trHeight w:val="28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841C8B" w:rsidRPr="00841C8B" w:rsidRDefault="00841C8B" w:rsidP="0084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C8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D8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41C8B" w:rsidRPr="00841C8B" w:rsidRDefault="00841C8B" w:rsidP="0084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C8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T8a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841C8B" w:rsidRPr="00841C8B" w:rsidRDefault="00841C8B" w:rsidP="0084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C8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PC-Cy7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841C8B" w:rsidRPr="00841C8B" w:rsidRDefault="00841C8B" w:rsidP="0084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41C8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uantoBio</w:t>
            </w:r>
            <w:proofErr w:type="spellEnd"/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841C8B" w:rsidRPr="00841C8B" w:rsidRDefault="00841C8B" w:rsidP="0084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C8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Z8610002</w:t>
            </w:r>
          </w:p>
        </w:tc>
      </w:tr>
      <w:tr w:rsidR="00841C8B" w:rsidRPr="00841C8B" w:rsidTr="00841C8B">
        <w:trPr>
          <w:trHeight w:val="28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841C8B" w:rsidRPr="00841C8B" w:rsidRDefault="00841C8B" w:rsidP="0084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C8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D16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41C8B" w:rsidRPr="00841C8B" w:rsidRDefault="00841C8B" w:rsidP="0084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C8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B16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841C8B" w:rsidRPr="00841C8B" w:rsidRDefault="00841C8B" w:rsidP="0084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C8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841C8B" w:rsidRPr="00841C8B" w:rsidRDefault="00841C8B" w:rsidP="0084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41C8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uantoBio</w:t>
            </w:r>
            <w:proofErr w:type="spellEnd"/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841C8B" w:rsidRPr="00841C8B" w:rsidRDefault="00841C8B" w:rsidP="0084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C8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Z8610002</w:t>
            </w:r>
          </w:p>
        </w:tc>
      </w:tr>
      <w:tr w:rsidR="00841C8B" w:rsidRPr="00841C8B" w:rsidTr="00841C8B">
        <w:trPr>
          <w:trHeight w:val="28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841C8B" w:rsidRPr="00841C8B" w:rsidRDefault="00841C8B" w:rsidP="0084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C8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D19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41C8B" w:rsidRPr="00841C8B" w:rsidRDefault="00841C8B" w:rsidP="0084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C8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B19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841C8B" w:rsidRPr="00841C8B" w:rsidRDefault="00841C8B" w:rsidP="0084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C8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PC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841C8B" w:rsidRPr="00841C8B" w:rsidRDefault="00841C8B" w:rsidP="0084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41C8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uantoBio</w:t>
            </w:r>
            <w:proofErr w:type="spellEnd"/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841C8B" w:rsidRPr="00841C8B" w:rsidRDefault="00841C8B" w:rsidP="0084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C8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Z8610002</w:t>
            </w:r>
          </w:p>
        </w:tc>
      </w:tr>
      <w:tr w:rsidR="00841C8B" w:rsidRPr="00841C8B" w:rsidTr="00841C8B">
        <w:trPr>
          <w:trHeight w:val="28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841C8B" w:rsidRPr="00841C8B" w:rsidRDefault="00841C8B" w:rsidP="0084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C8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D56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41C8B" w:rsidRPr="00841C8B" w:rsidRDefault="00841C8B" w:rsidP="0084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C8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M-188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841C8B" w:rsidRPr="00841C8B" w:rsidRDefault="00841C8B" w:rsidP="0084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C8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841C8B" w:rsidRPr="00841C8B" w:rsidRDefault="00841C8B" w:rsidP="0084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41C8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uantoBio</w:t>
            </w:r>
            <w:proofErr w:type="spellEnd"/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841C8B" w:rsidRPr="00841C8B" w:rsidRDefault="00841C8B" w:rsidP="0084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C8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Z8610002</w:t>
            </w:r>
          </w:p>
        </w:tc>
      </w:tr>
      <w:tr w:rsidR="00841C8B" w:rsidRPr="00841C8B" w:rsidTr="00841C8B">
        <w:trPr>
          <w:trHeight w:val="280"/>
        </w:trPr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C8B" w:rsidRPr="00841C8B" w:rsidRDefault="00841C8B" w:rsidP="0084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C8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D45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C8B" w:rsidRPr="00841C8B" w:rsidRDefault="00841C8B" w:rsidP="0084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C8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D1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C8B" w:rsidRPr="00841C8B" w:rsidRDefault="00841C8B" w:rsidP="0084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C8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rCP-Cy5.5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C8B" w:rsidRPr="00841C8B" w:rsidRDefault="00841C8B" w:rsidP="0084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41C8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uantoBio</w:t>
            </w:r>
            <w:proofErr w:type="spellEnd"/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C8B" w:rsidRPr="00841C8B" w:rsidRDefault="00841C8B" w:rsidP="0084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C8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Z8610002</w:t>
            </w:r>
          </w:p>
        </w:tc>
      </w:tr>
    </w:tbl>
    <w:p w:rsidR="00900080" w:rsidRDefault="00900080"/>
    <w:sectPr w:rsidR="009000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BB35D9"/>
    <w:multiLevelType w:val="multilevel"/>
    <w:tmpl w:val="0A0242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769149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C8B"/>
    <w:rsid w:val="00005443"/>
    <w:rsid w:val="00012FDA"/>
    <w:rsid w:val="00014852"/>
    <w:rsid w:val="000326DA"/>
    <w:rsid w:val="000444B4"/>
    <w:rsid w:val="00053F9F"/>
    <w:rsid w:val="000647B0"/>
    <w:rsid w:val="00084002"/>
    <w:rsid w:val="0008403A"/>
    <w:rsid w:val="00086074"/>
    <w:rsid w:val="00094887"/>
    <w:rsid w:val="000B2CDD"/>
    <w:rsid w:val="000B3F1F"/>
    <w:rsid w:val="000B55FC"/>
    <w:rsid w:val="000C4AC8"/>
    <w:rsid w:val="0010525A"/>
    <w:rsid w:val="0011093E"/>
    <w:rsid w:val="001143CC"/>
    <w:rsid w:val="00191F96"/>
    <w:rsid w:val="001B70B7"/>
    <w:rsid w:val="001C1169"/>
    <w:rsid w:val="001C233B"/>
    <w:rsid w:val="001C2C47"/>
    <w:rsid w:val="001D4F61"/>
    <w:rsid w:val="001D7FAA"/>
    <w:rsid w:val="001E130E"/>
    <w:rsid w:val="001F0945"/>
    <w:rsid w:val="001F2A00"/>
    <w:rsid w:val="00201FF2"/>
    <w:rsid w:val="00203BC4"/>
    <w:rsid w:val="00213B9A"/>
    <w:rsid w:val="002202B1"/>
    <w:rsid w:val="00231381"/>
    <w:rsid w:val="00253292"/>
    <w:rsid w:val="002632BD"/>
    <w:rsid w:val="00271FDD"/>
    <w:rsid w:val="002967DC"/>
    <w:rsid w:val="002C2D59"/>
    <w:rsid w:val="002E2432"/>
    <w:rsid w:val="002E4A03"/>
    <w:rsid w:val="002F1C2B"/>
    <w:rsid w:val="002F3989"/>
    <w:rsid w:val="00300B37"/>
    <w:rsid w:val="0030386C"/>
    <w:rsid w:val="00320F12"/>
    <w:rsid w:val="00327C06"/>
    <w:rsid w:val="00380363"/>
    <w:rsid w:val="003877FC"/>
    <w:rsid w:val="003C29D6"/>
    <w:rsid w:val="004267B8"/>
    <w:rsid w:val="0043364D"/>
    <w:rsid w:val="00435980"/>
    <w:rsid w:val="00447C55"/>
    <w:rsid w:val="004708B5"/>
    <w:rsid w:val="00485DCA"/>
    <w:rsid w:val="004A5A70"/>
    <w:rsid w:val="004B1F74"/>
    <w:rsid w:val="004C6A4F"/>
    <w:rsid w:val="004E03E5"/>
    <w:rsid w:val="004F04E0"/>
    <w:rsid w:val="004F3BF8"/>
    <w:rsid w:val="00516078"/>
    <w:rsid w:val="00520EE0"/>
    <w:rsid w:val="005323E8"/>
    <w:rsid w:val="0056215D"/>
    <w:rsid w:val="005720DD"/>
    <w:rsid w:val="005D095A"/>
    <w:rsid w:val="005D652D"/>
    <w:rsid w:val="00635390"/>
    <w:rsid w:val="00650B29"/>
    <w:rsid w:val="00663A09"/>
    <w:rsid w:val="00670F9A"/>
    <w:rsid w:val="00673437"/>
    <w:rsid w:val="006874C4"/>
    <w:rsid w:val="006A643C"/>
    <w:rsid w:val="006E20CF"/>
    <w:rsid w:val="00705082"/>
    <w:rsid w:val="00736093"/>
    <w:rsid w:val="00763475"/>
    <w:rsid w:val="00791C41"/>
    <w:rsid w:val="00795CA9"/>
    <w:rsid w:val="007A58D1"/>
    <w:rsid w:val="007A6AF8"/>
    <w:rsid w:val="007B160E"/>
    <w:rsid w:val="007B6F66"/>
    <w:rsid w:val="007C296B"/>
    <w:rsid w:val="007D1A38"/>
    <w:rsid w:val="007E51B8"/>
    <w:rsid w:val="007E6215"/>
    <w:rsid w:val="00813DF4"/>
    <w:rsid w:val="00822F4D"/>
    <w:rsid w:val="008279B8"/>
    <w:rsid w:val="00830127"/>
    <w:rsid w:val="00841C8B"/>
    <w:rsid w:val="00847A63"/>
    <w:rsid w:val="00847E57"/>
    <w:rsid w:val="008751FB"/>
    <w:rsid w:val="008759FF"/>
    <w:rsid w:val="00876D0C"/>
    <w:rsid w:val="00883C0F"/>
    <w:rsid w:val="008843D3"/>
    <w:rsid w:val="00891A1A"/>
    <w:rsid w:val="008C3087"/>
    <w:rsid w:val="008C60D2"/>
    <w:rsid w:val="008D0DAB"/>
    <w:rsid w:val="008E0025"/>
    <w:rsid w:val="008E2D46"/>
    <w:rsid w:val="008E3869"/>
    <w:rsid w:val="00900080"/>
    <w:rsid w:val="009178DC"/>
    <w:rsid w:val="00923E27"/>
    <w:rsid w:val="00930496"/>
    <w:rsid w:val="00935F0C"/>
    <w:rsid w:val="00947891"/>
    <w:rsid w:val="009619DC"/>
    <w:rsid w:val="00970934"/>
    <w:rsid w:val="00987811"/>
    <w:rsid w:val="009A770E"/>
    <w:rsid w:val="009B38EB"/>
    <w:rsid w:val="009B5813"/>
    <w:rsid w:val="009F4759"/>
    <w:rsid w:val="00A00AC2"/>
    <w:rsid w:val="00A15626"/>
    <w:rsid w:val="00A47168"/>
    <w:rsid w:val="00A57226"/>
    <w:rsid w:val="00A63C4A"/>
    <w:rsid w:val="00AA2147"/>
    <w:rsid w:val="00AC190B"/>
    <w:rsid w:val="00AD1614"/>
    <w:rsid w:val="00AE5185"/>
    <w:rsid w:val="00AE6B91"/>
    <w:rsid w:val="00AF271F"/>
    <w:rsid w:val="00B06DC0"/>
    <w:rsid w:val="00B75768"/>
    <w:rsid w:val="00BA3B16"/>
    <w:rsid w:val="00BA6408"/>
    <w:rsid w:val="00BC04DB"/>
    <w:rsid w:val="00BD0D54"/>
    <w:rsid w:val="00BD5FE9"/>
    <w:rsid w:val="00BD625A"/>
    <w:rsid w:val="00BE4D76"/>
    <w:rsid w:val="00C1034D"/>
    <w:rsid w:val="00C31C7A"/>
    <w:rsid w:val="00C4527B"/>
    <w:rsid w:val="00C5662F"/>
    <w:rsid w:val="00C82432"/>
    <w:rsid w:val="00C96930"/>
    <w:rsid w:val="00CB2AE4"/>
    <w:rsid w:val="00CB4F60"/>
    <w:rsid w:val="00CD20D3"/>
    <w:rsid w:val="00D03AF3"/>
    <w:rsid w:val="00D03AFB"/>
    <w:rsid w:val="00D11879"/>
    <w:rsid w:val="00D168C9"/>
    <w:rsid w:val="00D37413"/>
    <w:rsid w:val="00D512D1"/>
    <w:rsid w:val="00D9192E"/>
    <w:rsid w:val="00DC5C6D"/>
    <w:rsid w:val="00DE36A7"/>
    <w:rsid w:val="00DE3860"/>
    <w:rsid w:val="00DE4EC0"/>
    <w:rsid w:val="00E2155B"/>
    <w:rsid w:val="00E2546A"/>
    <w:rsid w:val="00E27173"/>
    <w:rsid w:val="00E3746B"/>
    <w:rsid w:val="00E431CB"/>
    <w:rsid w:val="00E44DAC"/>
    <w:rsid w:val="00E6106C"/>
    <w:rsid w:val="00E73F07"/>
    <w:rsid w:val="00E82677"/>
    <w:rsid w:val="00E94138"/>
    <w:rsid w:val="00EB4131"/>
    <w:rsid w:val="00EC5426"/>
    <w:rsid w:val="00ED0E61"/>
    <w:rsid w:val="00F035A5"/>
    <w:rsid w:val="00F15BE1"/>
    <w:rsid w:val="00F354CE"/>
    <w:rsid w:val="00F44CCD"/>
    <w:rsid w:val="00F829C4"/>
    <w:rsid w:val="00F83BDF"/>
    <w:rsid w:val="00F8535E"/>
    <w:rsid w:val="00F96F5C"/>
    <w:rsid w:val="00F97270"/>
    <w:rsid w:val="00FA2C61"/>
    <w:rsid w:val="00FE3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D8DA33"/>
  <w15:chartTrackingRefBased/>
  <w15:docId w15:val="{8599DA5F-A501-9846-A03D-F3BC6D6C4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673437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673437"/>
    <w:rPr>
      <w:rFonts w:ascii="宋体" w:eastAsia="宋体" w:hAnsi="宋体" w:cs="宋体"/>
      <w:b/>
      <w:bCs/>
      <w:kern w:val="0"/>
      <w:sz w:val="27"/>
      <w:szCs w:val="27"/>
      <w14:ligatures w14:val="none"/>
    </w:rPr>
  </w:style>
  <w:style w:type="paragraph" w:styleId="a3">
    <w:name w:val="Normal (Web)"/>
    <w:basedOn w:val="a"/>
    <w:uiPriority w:val="99"/>
    <w:semiHidden/>
    <w:unhideWhenUsed/>
    <w:rsid w:val="0067343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14:ligatures w14:val="none"/>
    </w:rPr>
  </w:style>
  <w:style w:type="character" w:styleId="a4">
    <w:name w:val="Strong"/>
    <w:basedOn w:val="a0"/>
    <w:uiPriority w:val="22"/>
    <w:qFormat/>
    <w:rsid w:val="00673437"/>
    <w:rPr>
      <w:b/>
      <w:bCs/>
    </w:rPr>
  </w:style>
  <w:style w:type="character" w:customStyle="1" w:styleId="indexmymove8rrne">
    <w:name w:val="index_mymove__8rrne"/>
    <w:basedOn w:val="a0"/>
    <w:rsid w:val="00673437"/>
  </w:style>
  <w:style w:type="character" w:styleId="a5">
    <w:name w:val="Hyperlink"/>
    <w:basedOn w:val="a0"/>
    <w:uiPriority w:val="99"/>
    <w:semiHidden/>
    <w:unhideWhenUsed/>
    <w:rsid w:val="00673437"/>
    <w:rPr>
      <w:color w:val="0000FF"/>
      <w:u w:val="single"/>
    </w:rPr>
  </w:style>
  <w:style w:type="paragraph" w:customStyle="1" w:styleId="indexrelatedsuggestionlidbjj3">
    <w:name w:val="index_relatedsuggestionli__dbjj3"/>
    <w:basedOn w:val="a"/>
    <w:rsid w:val="0067343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14:ligatures w14:val="none"/>
    </w:rPr>
  </w:style>
  <w:style w:type="character" w:customStyle="1" w:styleId="indextag21ble">
    <w:name w:val="index_tag__21ble"/>
    <w:basedOn w:val="a0"/>
    <w:rsid w:val="00673437"/>
  </w:style>
  <w:style w:type="character" w:customStyle="1" w:styleId="indexcommentnumspanje6dy">
    <w:name w:val="index_commentnumspan__je6dy"/>
    <w:basedOn w:val="a0"/>
    <w:rsid w:val="00673437"/>
  </w:style>
  <w:style w:type="paragraph" w:styleId="z-">
    <w:name w:val="HTML Top of Form"/>
    <w:basedOn w:val="a"/>
    <w:next w:val="a"/>
    <w:link w:val="z-0"/>
    <w:hidden/>
    <w:uiPriority w:val="99"/>
    <w:semiHidden/>
    <w:unhideWhenUsed/>
    <w:rsid w:val="00673437"/>
    <w:pPr>
      <w:widowControl/>
      <w:pBdr>
        <w:bottom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  <w14:ligatures w14:val="none"/>
    </w:rPr>
  </w:style>
  <w:style w:type="character" w:customStyle="1" w:styleId="z-0">
    <w:name w:val="z-窗体顶端 字符"/>
    <w:basedOn w:val="a0"/>
    <w:link w:val="z-"/>
    <w:uiPriority w:val="99"/>
    <w:semiHidden/>
    <w:rsid w:val="00673437"/>
    <w:rPr>
      <w:rFonts w:ascii="Arial" w:eastAsia="宋体" w:hAnsi="Arial" w:cs="Arial"/>
      <w:vanish/>
      <w:kern w:val="0"/>
      <w:sz w:val="16"/>
      <w:szCs w:val="16"/>
      <w14:ligatures w14:val="none"/>
    </w:rPr>
  </w:style>
  <w:style w:type="paragraph" w:styleId="z-1">
    <w:name w:val="HTML Bottom of Form"/>
    <w:basedOn w:val="a"/>
    <w:next w:val="a"/>
    <w:link w:val="z-2"/>
    <w:hidden/>
    <w:uiPriority w:val="99"/>
    <w:semiHidden/>
    <w:unhideWhenUsed/>
    <w:rsid w:val="00673437"/>
    <w:pPr>
      <w:widowControl/>
      <w:pBdr>
        <w:top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  <w14:ligatures w14:val="none"/>
    </w:rPr>
  </w:style>
  <w:style w:type="character" w:customStyle="1" w:styleId="z-2">
    <w:name w:val="z-窗体底端 字符"/>
    <w:basedOn w:val="a0"/>
    <w:link w:val="z-1"/>
    <w:uiPriority w:val="99"/>
    <w:semiHidden/>
    <w:rsid w:val="00673437"/>
    <w:rPr>
      <w:rFonts w:ascii="Arial" w:eastAsia="宋体" w:hAnsi="Arial" w:cs="Arial"/>
      <w:vanish/>
      <w:kern w:val="0"/>
      <w:sz w:val="16"/>
      <w:szCs w:val="16"/>
      <w14:ligatures w14:val="none"/>
    </w:rPr>
  </w:style>
  <w:style w:type="paragraph" w:styleId="a6">
    <w:name w:val="Revision"/>
    <w:hidden/>
    <w:uiPriority w:val="99"/>
    <w:semiHidden/>
    <w:rsid w:val="000054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80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6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73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7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772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50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4605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3678644">
                          <w:marLeft w:val="0"/>
                          <w:marRight w:val="0"/>
                          <w:marTop w:val="4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79286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2313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160491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2738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22823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273110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33255740">
                          <w:marLeft w:val="0"/>
                          <w:marRight w:val="0"/>
                          <w:marTop w:val="63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0516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288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29136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7013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93506784">
                                          <w:marLeft w:val="12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2797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11080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7946968">
                                          <w:marLeft w:val="0"/>
                                          <w:marRight w:val="15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554245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840245092">
              <w:marLeft w:val="0"/>
              <w:marRight w:val="0"/>
              <w:marTop w:val="7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148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527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5418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90267234">
              <w:marLeft w:val="0"/>
              <w:marRight w:val="0"/>
              <w:marTop w:val="1215"/>
              <w:marBottom w:val="12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021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060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9937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22562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8982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4791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4286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13505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78590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8186832">
                                              <w:marLeft w:val="0"/>
                                              <w:marRight w:val="18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393585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261312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379872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53711894">
                                              <w:marLeft w:val="0"/>
                                              <w:marRight w:val="18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22948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04683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255001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25937857">
                                              <w:marLeft w:val="0"/>
                                              <w:marRight w:val="18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57734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84928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607972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33487361">
                                              <w:marLeft w:val="0"/>
                                              <w:marRight w:val="18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66609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0714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45272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97804812">
                                              <w:marLeft w:val="0"/>
                                              <w:marRight w:val="18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9060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300094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54436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36151199">
                                              <w:marLeft w:val="0"/>
                                              <w:marRight w:val="18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75797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83498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870436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05931429">
                                              <w:marLeft w:val="0"/>
                                              <w:marRight w:val="18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167645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506866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281818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41830043">
                                              <w:marLeft w:val="0"/>
                                              <w:marRight w:val="18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60933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83541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673111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67422869">
                                              <w:marLeft w:val="0"/>
                                              <w:marRight w:val="18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22927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15366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885443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73221526">
                                              <w:marLeft w:val="0"/>
                                              <w:marRight w:val="18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80919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184976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041718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77078262">
                                              <w:marLeft w:val="0"/>
                                              <w:marRight w:val="18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62794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746060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406797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49110634">
                                              <w:marLeft w:val="0"/>
                                              <w:marRight w:val="18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42987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73475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175244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85581361">
                          <w:marLeft w:val="57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942422393">
              <w:marLeft w:val="160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348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353408">
                      <w:marLeft w:val="0"/>
                      <w:marRight w:val="0"/>
                      <w:marTop w:val="0"/>
                      <w:marBottom w:val="13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6321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8805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5249837">
                              <w:marLeft w:val="0"/>
                              <w:marRight w:val="18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64418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570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63937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63745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41679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515074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6653320">
                          <w:marLeft w:val="0"/>
                          <w:marRight w:val="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4863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15295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456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149249">
                      <w:marLeft w:val="0"/>
                      <w:marRight w:val="0"/>
                      <w:marTop w:val="0"/>
                      <w:marBottom w:val="4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yle</dc:creator>
  <cp:keywords/>
  <dc:description/>
  <cp:lastModifiedBy>style</cp:lastModifiedBy>
  <cp:revision>1</cp:revision>
  <dcterms:created xsi:type="dcterms:W3CDTF">2024-02-29T05:27:00Z</dcterms:created>
  <dcterms:modified xsi:type="dcterms:W3CDTF">2024-02-29T05:30:00Z</dcterms:modified>
</cp:coreProperties>
</file>